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36B4" w:rsidRPr="00313BC5" w:rsidRDefault="00D136B4" w:rsidP="00D136B4">
      <w:pPr>
        <w:spacing w:line="360" w:lineRule="auto"/>
        <w:mirrorIndents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D566C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571E76A1" wp14:editId="46B9D94D">
            <wp:extent cx="6172200" cy="5486400"/>
            <wp:effectExtent l="0" t="0" r="0" b="0"/>
            <wp:docPr id="7" name="Picture 7" descr="C:\MSSM\People\Jim\Hanta 7_2_19\Suppl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MSSM\People\Jim\Hanta 7_2_19\Suppl Figure 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97D5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:rsidR="00D136B4" w:rsidRPr="00313BC5" w:rsidRDefault="00D136B4" w:rsidP="00D136B4">
      <w:pPr>
        <w:pStyle w:val="Caption"/>
        <w:spacing w:line="360" w:lineRule="auto"/>
        <w:mirrorIndents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313BC5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Suppl. Figure 3. Western blots against lysates of cells infected with VSV-ANDV. </w:t>
      </w:r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Vero.E6 cells were infected with an MOI of 1 of VSV-ANDV or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i</w:t>
      </w:r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nfluenza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virus </w:t>
      </w:r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(A/Netherlands/602/2009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(H1N1)) and harvested after 48 </w:t>
      </w:r>
      <w:proofErr w:type="spellStart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hrs</w:t>
      </w:r>
      <w:proofErr w:type="spellEnd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f incubation at 37°C. Cells were then </w:t>
      </w:r>
      <w:proofErr w:type="spellStart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resuspended</w:t>
      </w:r>
      <w:proofErr w:type="spellEnd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in NP40 lysis buffer and combined 1:1 with </w:t>
      </w:r>
      <w:proofErr w:type="spellStart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Laemmli</w:t>
      </w:r>
      <w:proofErr w:type="spellEnd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buffer either </w:t>
      </w:r>
      <w:r w:rsidRPr="00313BC5">
        <w:rPr>
          <w:rFonts w:ascii="Arial" w:hAnsi="Arial" w:cs="Arial"/>
          <w:b/>
          <w:i w:val="0"/>
          <w:color w:val="000000" w:themeColor="text1"/>
          <w:sz w:val="22"/>
          <w:szCs w:val="22"/>
        </w:rPr>
        <w:t>A)</w:t>
      </w:r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with or </w:t>
      </w:r>
      <w:r w:rsidRPr="00313BC5">
        <w:rPr>
          <w:rFonts w:ascii="Arial" w:hAnsi="Arial" w:cs="Arial"/>
          <w:b/>
          <w:i w:val="0"/>
          <w:color w:val="000000" w:themeColor="text1"/>
          <w:sz w:val="22"/>
          <w:szCs w:val="22"/>
        </w:rPr>
        <w:t>B)</w:t>
      </w:r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without BME (β-</w:t>
      </w:r>
      <w:proofErr w:type="spellStart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mercaptoethanol</w:t>
      </w:r>
      <w:proofErr w:type="spellEnd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). Lysates were then run on a 2-10% gradient SDS-PAGE and blotted with each </w:t>
      </w:r>
      <w:proofErr w:type="spellStart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mAb</w:t>
      </w:r>
      <w:proofErr w:type="spellEnd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30 </w:t>
      </w:r>
      <w:proofErr w:type="spellStart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μg</w:t>
      </w:r>
      <w:proofErr w:type="spellEnd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/mL as primary stain. Secondary stain was anti-mouse alkaline phosphatase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conjugated antibody </w:t>
      </w:r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(1:1000) and development was via AP development system (Bio-Rad). The ladder is based upon a color protein standard (Life Technologies).</w:t>
      </w:r>
    </w:p>
    <w:p w:rsidR="009F7DD3" w:rsidRDefault="00D136B4">
      <w:bookmarkStart w:id="0" w:name="_GoBack"/>
      <w:bookmarkEnd w:id="0"/>
    </w:p>
    <w:sectPr w:rsidR="009F7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6B4"/>
    <w:rsid w:val="002325E7"/>
    <w:rsid w:val="0033648B"/>
    <w:rsid w:val="00D136B4"/>
    <w:rsid w:val="00ED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579351-31C4-4A97-98AB-207285912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6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36B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589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Medical Center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mmer, Florian</dc:creator>
  <cp:keywords/>
  <dc:description/>
  <cp:lastModifiedBy>Krammer, Florian</cp:lastModifiedBy>
  <cp:revision>1</cp:revision>
  <dcterms:created xsi:type="dcterms:W3CDTF">2020-01-05T14:15:00Z</dcterms:created>
  <dcterms:modified xsi:type="dcterms:W3CDTF">2020-01-05T14:15:00Z</dcterms:modified>
</cp:coreProperties>
</file>